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A23" w:rsidRDefault="00322A23" w:rsidP="00322A23">
      <w:pPr>
        <w:tabs>
          <w:tab w:val="left" w:pos="6096"/>
        </w:tabs>
        <w:spacing w:before="240"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dditional file 2a</w:t>
      </w:r>
      <w:r w:rsidRPr="0071237D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Search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trategy in PubMed </w:t>
      </w:r>
    </w:p>
    <w:p w:rsidR="00322A23" w:rsidRDefault="00322A23" w:rsidP="00322A23">
      <w:pPr>
        <w:tabs>
          <w:tab w:val="left" w:pos="6096"/>
        </w:tabs>
        <w:spacing w:before="240"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6"/>
        <w:gridCol w:w="2731"/>
        <w:gridCol w:w="5869"/>
      </w:tblGrid>
      <w:tr w:rsidR="00322A23" w:rsidTr="00333D65">
        <w:trPr>
          <w:trHeight w:val="147"/>
        </w:trPr>
        <w:tc>
          <w:tcPr>
            <w:tcW w:w="222" w:type="pct"/>
          </w:tcPr>
          <w:p w:rsidR="00322A23" w:rsidRDefault="00322A23" w:rsidP="00333D65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19" w:type="pct"/>
          </w:tcPr>
          <w:p w:rsidR="00322A23" w:rsidRDefault="00322A23" w:rsidP="00333D65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rea </w:t>
            </w:r>
          </w:p>
        </w:tc>
        <w:tc>
          <w:tcPr>
            <w:tcW w:w="3259" w:type="pct"/>
          </w:tcPr>
          <w:p w:rsidR="00322A23" w:rsidRDefault="00322A23" w:rsidP="00333D65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Query </w:t>
            </w:r>
          </w:p>
        </w:tc>
      </w:tr>
      <w:tr w:rsidR="00322A23" w:rsidTr="00333D65">
        <w:trPr>
          <w:trHeight w:val="96"/>
        </w:trPr>
        <w:tc>
          <w:tcPr>
            <w:tcW w:w="222" w:type="pct"/>
          </w:tcPr>
          <w:p w:rsidR="00322A23" w:rsidRDefault="00322A23" w:rsidP="00333D65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#1</w:t>
            </w:r>
          </w:p>
        </w:tc>
        <w:tc>
          <w:tcPr>
            <w:tcW w:w="1519" w:type="pct"/>
          </w:tcPr>
          <w:p w:rsidR="00322A23" w:rsidRDefault="00322A23" w:rsidP="00333D65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bnormal glucose metabolism</w:t>
            </w:r>
          </w:p>
        </w:tc>
        <w:tc>
          <w:tcPr>
            <w:tcW w:w="3259" w:type="pct"/>
          </w:tcPr>
          <w:p w:rsidR="00322A23" w:rsidRPr="00A774BE" w:rsidRDefault="00322A23" w:rsidP="00333D65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Diabetes” or “glucose intolerance” or “hyperglycaemia”</w:t>
            </w:r>
          </w:p>
        </w:tc>
      </w:tr>
      <w:tr w:rsidR="00322A23" w:rsidTr="00333D65">
        <w:tc>
          <w:tcPr>
            <w:tcW w:w="222" w:type="pct"/>
          </w:tcPr>
          <w:p w:rsidR="00322A23" w:rsidRDefault="00322A23" w:rsidP="00333D65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#2</w:t>
            </w:r>
          </w:p>
        </w:tc>
        <w:tc>
          <w:tcPr>
            <w:tcW w:w="1519" w:type="pct"/>
          </w:tcPr>
          <w:p w:rsidR="00322A23" w:rsidRDefault="00322A23" w:rsidP="00333D65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opulation </w:t>
            </w:r>
          </w:p>
        </w:tc>
        <w:tc>
          <w:tcPr>
            <w:tcW w:w="3259" w:type="pct"/>
          </w:tcPr>
          <w:p w:rsidR="00322A23" w:rsidRPr="00A774BE" w:rsidRDefault="00322A23" w:rsidP="00333D65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Pregnancy” or “pregnant” or “</w:t>
            </w:r>
            <w:proofErr w:type="spellStart"/>
            <w:r w:rsidRPr="00A77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gnan</w:t>
            </w:r>
            <w:proofErr w:type="spellEnd"/>
            <w:r w:rsidRPr="00A77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”</w:t>
            </w:r>
          </w:p>
        </w:tc>
      </w:tr>
      <w:tr w:rsidR="00322A23" w:rsidTr="00333D65">
        <w:trPr>
          <w:trHeight w:val="654"/>
        </w:trPr>
        <w:tc>
          <w:tcPr>
            <w:tcW w:w="222" w:type="pct"/>
          </w:tcPr>
          <w:p w:rsidR="00322A23" w:rsidRDefault="00322A23" w:rsidP="00333D65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#3</w:t>
            </w:r>
          </w:p>
        </w:tc>
        <w:tc>
          <w:tcPr>
            <w:tcW w:w="1519" w:type="pct"/>
          </w:tcPr>
          <w:p w:rsidR="00322A23" w:rsidRDefault="00322A23" w:rsidP="00333D65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ountry </w:t>
            </w:r>
          </w:p>
        </w:tc>
        <w:tc>
          <w:tcPr>
            <w:tcW w:w="3259" w:type="pct"/>
          </w:tcPr>
          <w:p w:rsidR="00322A23" w:rsidRPr="00A774BE" w:rsidRDefault="00322A23" w:rsidP="00333D65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“Africa, south of the </w:t>
            </w:r>
            <w:proofErr w:type="spellStart"/>
            <w:r w:rsidRPr="00A77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harah</w:t>
            </w:r>
            <w:proofErr w:type="spellEnd"/>
            <w:r w:rsidRPr="00A77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 or country specific terms (e.g. Nigeria, South Africa, Tanzania etc.)</w:t>
            </w:r>
          </w:p>
        </w:tc>
      </w:tr>
      <w:tr w:rsidR="00322A23" w:rsidTr="00333D65">
        <w:tc>
          <w:tcPr>
            <w:tcW w:w="222" w:type="pct"/>
          </w:tcPr>
          <w:p w:rsidR="00322A23" w:rsidRDefault="00322A23" w:rsidP="00333D65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#4</w:t>
            </w:r>
          </w:p>
        </w:tc>
        <w:tc>
          <w:tcPr>
            <w:tcW w:w="1519" w:type="pct"/>
          </w:tcPr>
          <w:p w:rsidR="00322A23" w:rsidRDefault="00322A23" w:rsidP="00333D65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imits </w:t>
            </w:r>
          </w:p>
        </w:tc>
        <w:tc>
          <w:tcPr>
            <w:tcW w:w="3259" w:type="pct"/>
          </w:tcPr>
          <w:p w:rsidR="00322A23" w:rsidRPr="00A774BE" w:rsidRDefault="00322A23" w:rsidP="00333D65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7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 inception to 31</w:t>
            </w:r>
            <w:r w:rsidRPr="00A77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A77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January 2019</w:t>
            </w:r>
          </w:p>
        </w:tc>
      </w:tr>
    </w:tbl>
    <w:p w:rsidR="00322A23" w:rsidRDefault="00322A23" w:rsidP="00322A23">
      <w:pPr>
        <w:tabs>
          <w:tab w:val="left" w:pos="6096"/>
        </w:tabs>
        <w:spacing w:before="240"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322A23" w:rsidRDefault="00322A23" w:rsidP="00322A23">
      <w:pPr>
        <w:tabs>
          <w:tab w:val="left" w:pos="6096"/>
        </w:tabs>
        <w:spacing w:before="240"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dditional file 2b</w:t>
      </w:r>
      <w:r w:rsidRPr="0071237D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One example of PubMed search code</w:t>
      </w:r>
    </w:p>
    <w:p w:rsidR="00322A23" w:rsidRPr="008523B8" w:rsidRDefault="00322A23" w:rsidP="00322A23">
      <w:pPr>
        <w:tabs>
          <w:tab w:val="left" w:pos="6096"/>
        </w:tabs>
        <w:spacing w:before="240"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sz w:val="20"/>
          <w:szCs w:val="20"/>
        </w:rPr>
        <w:t>("diabetes mellitus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diabetes </w:t>
      </w:r>
      <w:proofErr w:type="gramStart"/>
      <w:r w:rsidRPr="0071237D">
        <w:rPr>
          <w:rFonts w:ascii="Times New Roman" w:hAnsi="Times New Roman" w:cs="Times New Roman"/>
          <w:sz w:val="20"/>
          <w:szCs w:val="20"/>
        </w:rPr>
        <w:t>mellitus[</w:t>
      </w:r>
      <w:proofErr w:type="gramEnd"/>
      <w:r w:rsidRPr="0071237D">
        <w:rPr>
          <w:rFonts w:ascii="Times New Roman" w:hAnsi="Times New Roman" w:cs="Times New Roman"/>
          <w:sz w:val="20"/>
          <w:szCs w:val="20"/>
        </w:rPr>
        <w:t xml:space="preserve">Text Word] OR diabetes[Text Word]) </w:t>
      </w:r>
      <w:proofErr w:type="gramStart"/>
      <w:r w:rsidRPr="0071237D">
        <w:rPr>
          <w:rFonts w:ascii="Times New Roman" w:hAnsi="Times New Roman" w:cs="Times New Roman"/>
          <w:sz w:val="20"/>
          <w:szCs w:val="20"/>
        </w:rPr>
        <w:t>AND ("pregnancy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pregnancy[Text Word]) AND (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afric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afric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afric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south of the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sahar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afric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south of the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sahar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afric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, western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west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afric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afric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, eastern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east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afric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afric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, southern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southern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afric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afric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, central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central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afric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angol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angol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benin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benin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botswan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botswan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burkin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faso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burkin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faso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burundi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burundi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cameroon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cameroon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cabo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verde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cape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verde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[Text Word] AND "central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african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republic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central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african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republic[Text Word] OR "chad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chad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comoros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comoros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congo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congo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[Text Word] OR "democratic republic of the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congo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Democratic Republic of the Congo[Text Word] OR "cote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d'ivoire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Cote d'Ivoire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djibouti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djibouti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equatorial guinea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equatorial guinea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eritre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eritre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ethiopi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ethiopi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gabon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gabon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gambi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the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gambi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ghan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ghan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guinea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guinea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guinea-bissau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Guinea-Bissau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keny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keny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lesotho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lesotho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liberi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liberi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adagascar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adagascar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alawi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alawi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ali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ali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auritius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auritius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comoros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ayotte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ozambique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ozambique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namibi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namibi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niger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niger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nigeri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nigeri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reunion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reunion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rwand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rwand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sao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ome and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principe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sao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ome and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principe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senegal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senegal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seychelles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seychelles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[Text Word] OR "sierra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leone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Sierra Leone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somali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somali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[Text Word] OR "south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afric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south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afric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sudan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sudan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[Text Word] OR "south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sudan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south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sudan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swaziland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swaziland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togo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togo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ugand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ugand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tanzani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tanzani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[Text Word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zanzibar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zambi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zambia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 OR "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zimbabwe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zimbabwe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>[Text Word]) AND "humans"[</w:t>
      </w:r>
      <w:proofErr w:type="spellStart"/>
      <w:r w:rsidRPr="0071237D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237D">
        <w:rPr>
          <w:rFonts w:ascii="Times New Roman" w:hAnsi="Times New Roman" w:cs="Times New Roman"/>
          <w:sz w:val="20"/>
          <w:szCs w:val="20"/>
        </w:rPr>
        <w:t xml:space="preserve"> Terms]</w:t>
      </w:r>
      <w:proofErr w:type="gramEnd"/>
    </w:p>
    <w:p w:rsidR="00D44AD4" w:rsidRDefault="00D44AD4">
      <w:bookmarkStart w:id="0" w:name="_GoBack"/>
      <w:bookmarkEnd w:id="0"/>
    </w:p>
    <w:sectPr w:rsidR="00D44A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A23"/>
    <w:rsid w:val="00322A23"/>
    <w:rsid w:val="00D44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4AFB38-BA9B-413C-9C7B-2C388AA9E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A2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A2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abas Kahiira Natamba</dc:creator>
  <cp:keywords/>
  <dc:description/>
  <cp:lastModifiedBy>Barnabas Kahiira Natamba</cp:lastModifiedBy>
  <cp:revision>1</cp:revision>
  <dcterms:created xsi:type="dcterms:W3CDTF">2019-04-10T12:08:00Z</dcterms:created>
  <dcterms:modified xsi:type="dcterms:W3CDTF">2019-04-10T12:09:00Z</dcterms:modified>
</cp:coreProperties>
</file>